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36" w:type="dxa"/>
        <w:tblLook w:val="04A0" w:firstRow="1" w:lastRow="0" w:firstColumn="1" w:lastColumn="0" w:noHBand="0" w:noVBand="1"/>
      </w:tblPr>
      <w:tblGrid>
        <w:gridCol w:w="1389"/>
        <w:gridCol w:w="1221"/>
        <w:gridCol w:w="1132"/>
        <w:gridCol w:w="1071"/>
        <w:gridCol w:w="1132"/>
        <w:gridCol w:w="236"/>
        <w:gridCol w:w="1160"/>
        <w:gridCol w:w="1132"/>
        <w:gridCol w:w="971"/>
        <w:gridCol w:w="1132"/>
        <w:gridCol w:w="1160"/>
      </w:tblGrid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55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oderately limi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86896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verely limited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2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6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7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886896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8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6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2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***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4**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64943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7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6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4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0*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2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64943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8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09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55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4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2**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5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10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80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80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8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4**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42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1*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1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0**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E64943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9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2*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4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8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6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5**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trHeight w:val="378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ase category:</w:t>
            </w:r>
            <w:r w:rsidRPr="00E64943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 xml:space="preserve"> Acti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1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18***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48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5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01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0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432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3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4D617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FD4DDD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a coup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a </w:t>
            </w: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oup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0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5569FB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5569FB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39**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08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5569FB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5569FB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28*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014*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2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3390</w:t>
            </w: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2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23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90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12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6494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25</w:t>
            </w:r>
          </w:p>
        </w:tc>
      </w:tr>
      <w:tr w:rsidR="00886896" w:rsidRPr="00E64943" w:rsidTr="00294846">
        <w:trPr>
          <w:gridAfter w:val="1"/>
          <w:wAfter w:w="1160" w:type="dxa"/>
          <w:trHeight w:val="255"/>
        </w:trPr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86896" w:rsidRPr="00E64943" w:rsidRDefault="00886896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886896">
      <w:bookmarkStart w:id="0" w:name="_GoBack"/>
      <w:bookmarkEnd w:id="0"/>
    </w:p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96"/>
    <w:rsid w:val="001A1F10"/>
    <w:rsid w:val="00793939"/>
    <w:rsid w:val="00886896"/>
    <w:rsid w:val="00D1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368E3-D1FD-419A-8032-0C0A3E7F6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8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1</cp:revision>
  <dcterms:created xsi:type="dcterms:W3CDTF">2017-08-02T17:20:00Z</dcterms:created>
  <dcterms:modified xsi:type="dcterms:W3CDTF">2017-08-02T17:21:00Z</dcterms:modified>
</cp:coreProperties>
</file>